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C4E41B" w14:textId="0B587EB1" w:rsidR="0001498B" w:rsidRDefault="0001498B" w:rsidP="004637BD">
      <w:pPr>
        <w:spacing w:line="25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</w:rPr>
        <w:t>Supplemental Table</w:t>
      </w:r>
      <w:r w:rsidR="00AC5C01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1</w:t>
      </w:r>
    </w:p>
    <w:p w14:paraId="4DFC1B3F" w14:textId="0310A24A" w:rsidR="004637BD" w:rsidRDefault="004637BD" w:rsidP="004637BD">
      <w:pPr>
        <w:spacing w:line="25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E1014A">
        <w:rPr>
          <w:rFonts w:ascii="Times New Roman" w:eastAsia="Calibri" w:hAnsi="Times New Roman" w:cs="Times New Roman"/>
          <w:b/>
          <w:bCs/>
          <w:sz w:val="20"/>
          <w:szCs w:val="20"/>
        </w:rPr>
        <w:t>Mixed effect logistic regression model of the relationship between tele</w:t>
      </w:r>
      <w:r w:rsidR="00AC5C01">
        <w:rPr>
          <w:rFonts w:ascii="Times New Roman" w:eastAsia="Calibri" w:hAnsi="Times New Roman" w:cs="Times New Roman"/>
          <w:b/>
          <w:bCs/>
          <w:sz w:val="20"/>
          <w:szCs w:val="20"/>
        </w:rPr>
        <w:t>medicine</w:t>
      </w:r>
      <w:r w:rsidRPr="00E1014A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and </w:t>
      </w:r>
      <w:r w:rsidR="0001498B">
        <w:rPr>
          <w:rFonts w:ascii="Times New Roman" w:eastAsia="Calibri" w:hAnsi="Times New Roman" w:cs="Times New Roman"/>
          <w:b/>
          <w:bCs/>
          <w:sz w:val="20"/>
          <w:szCs w:val="20"/>
        </w:rPr>
        <w:t>missed appointments in patients 0-18 years</w:t>
      </w:r>
      <w:r w:rsidR="001B3918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(n=112,711)</w:t>
      </w:r>
    </w:p>
    <w:tbl>
      <w:tblPr>
        <w:tblW w:w="5000" w:type="pct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384"/>
        <w:gridCol w:w="283"/>
        <w:gridCol w:w="769"/>
        <w:gridCol w:w="90"/>
        <w:gridCol w:w="198"/>
        <w:gridCol w:w="27"/>
        <w:gridCol w:w="850"/>
        <w:gridCol w:w="548"/>
        <w:gridCol w:w="777"/>
        <w:gridCol w:w="223"/>
        <w:gridCol w:w="341"/>
        <w:gridCol w:w="870"/>
      </w:tblGrid>
      <w:tr w:rsidR="004637BD" w:rsidRPr="00E1014A" w14:paraId="78C37DC2" w14:textId="77777777" w:rsidTr="007A3C76">
        <w:trPr>
          <w:trHeight w:hRule="exact" w:val="288"/>
          <w:jc w:val="center"/>
        </w:trPr>
        <w:tc>
          <w:tcPr>
            <w:tcW w:w="2342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5BAE2616" w14:textId="77777777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Variables</w:t>
            </w:r>
          </w:p>
        </w:tc>
        <w:tc>
          <w:tcPr>
            <w:tcW w:w="1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42F810E7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5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41AD51DF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312ABDB1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928" w:type="pct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4FBBF56F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V adjusted OR</w:t>
            </w: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</w:rPr>
              <w:t>b</w:t>
            </w: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</w:p>
        </w:tc>
      </w:tr>
      <w:tr w:rsidR="004637BD" w:rsidRPr="00E1014A" w14:paraId="0243DFFE" w14:textId="77777777" w:rsidTr="007A3C76">
        <w:trPr>
          <w:trHeight w:hRule="exact" w:val="288"/>
          <w:jc w:val="center"/>
        </w:trPr>
        <w:tc>
          <w:tcPr>
            <w:tcW w:w="2342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BC84E4" w14:textId="77777777" w:rsidR="004637BD" w:rsidRPr="00E1014A" w:rsidRDefault="004637BD" w:rsidP="00A36D21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21432421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27CDBEDC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OR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1B1FD298" w14:textId="77777777" w:rsidR="004637BD" w:rsidRPr="00E1014A" w:rsidRDefault="004637BD" w:rsidP="00A36D21">
            <w:pPr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6" w:type="pct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2EDECE70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95%CI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34A26186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54842C6B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6DA8DD6F" w14:textId="77777777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P value</w:t>
            </w:r>
          </w:p>
        </w:tc>
      </w:tr>
      <w:tr w:rsidR="004637BD" w:rsidRPr="00E1014A" w14:paraId="4A49BCCB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F4BFB6" w14:textId="72759C7F" w:rsidR="004637BD" w:rsidRPr="00E1014A" w:rsidRDefault="00E93FC1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Appointment type</w:t>
            </w:r>
          </w:p>
        </w:tc>
        <w:tc>
          <w:tcPr>
            <w:tcW w:w="1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86B5195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58258EE6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3E7E91E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2E6FC63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526D4FA9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4695DD3D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E5534A3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5D15C5C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BD0F4BC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37BD" w:rsidRPr="00E1014A" w14:paraId="7606D854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DC9230" w14:textId="77777777" w:rsidR="004637BD" w:rsidRPr="00E1014A" w:rsidRDefault="004637B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Face-to-face appointment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0F820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9BE8C5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f.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A3DC539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EC41EFC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4E56604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5F877155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3A776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C550D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7279EE0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4637BD" w:rsidRPr="00E1014A" w14:paraId="3AE6A4EB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A6105D" w14:textId="7398B927" w:rsidR="004637BD" w:rsidRPr="00E1014A" w:rsidRDefault="004637B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Tele</w:t>
            </w:r>
            <w:r w:rsidR="00E93FC1">
              <w:rPr>
                <w:rFonts w:ascii="Times New Roman" w:eastAsia="Times New Roman" w:hAnsi="Times New Roman" w:cs="Times New Roman"/>
                <w:sz w:val="19"/>
                <w:szCs w:val="19"/>
              </w:rPr>
              <w:t>medicine</w:t>
            </w: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appointment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EB7BF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6BECE2" w14:textId="0CCBFDDB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7A3C7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86B736B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379721" w14:textId="2680B1C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7A3C7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0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AD9CDC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6795E3" w14:textId="5D42C73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7A3C7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8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E09F2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052A5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256F5398" w14:textId="77777777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1</w:t>
            </w:r>
          </w:p>
        </w:tc>
      </w:tr>
      <w:tr w:rsidR="004637BD" w:rsidRPr="00E1014A" w14:paraId="42321137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9DAEDB" w14:textId="77777777" w:rsidR="004637BD" w:rsidRPr="00E1014A" w:rsidRDefault="004637BD" w:rsidP="00A36D21">
            <w:pPr>
              <w:spacing w:after="0" w:line="260" w:lineRule="exact"/>
              <w:ind w:left="359" w:hangingChars="188" w:hanging="359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Gender</w:t>
            </w:r>
          </w:p>
        </w:tc>
        <w:tc>
          <w:tcPr>
            <w:tcW w:w="1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B4A01C4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1329FDB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E2B84BA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68FAA44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083AC3F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673D9E9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57B7E36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DA5AACC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7960B09" w14:textId="77777777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4637BD" w:rsidRPr="00E1014A" w14:paraId="2F3C7606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CB469F" w14:textId="77777777" w:rsidR="004637BD" w:rsidRPr="00E1014A" w:rsidRDefault="004637B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Male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0FADC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848D22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f.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1272891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64C2D01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3672940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17A64455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840AD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617D8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AFDA1FF" w14:textId="77777777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4637BD" w:rsidRPr="00E1014A" w14:paraId="78D107AD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889B79" w14:textId="77777777" w:rsidR="004637BD" w:rsidRPr="00E1014A" w:rsidRDefault="004637B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Female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CC13BE3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233F84" w14:textId="513737B6" w:rsidR="004637BD" w:rsidRPr="00E1014A" w:rsidRDefault="007A3C76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4F4892CE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34B93C" w14:textId="16A4ECE5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7A3C7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3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B308D1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66017B" w14:textId="0215F0F4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 w:rsidR="007A3C7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2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653B76E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4B0D872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6C4CF3" w14:textId="208BD89C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7A3C7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12</w:t>
            </w:r>
          </w:p>
        </w:tc>
      </w:tr>
      <w:tr w:rsidR="004637BD" w:rsidRPr="00E1014A" w14:paraId="05326EC4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206C5D" w14:textId="77777777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 xml:space="preserve">Ethnicity </w:t>
            </w:r>
          </w:p>
        </w:tc>
        <w:tc>
          <w:tcPr>
            <w:tcW w:w="1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4E9F0A5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C1C102" w14:textId="77777777" w:rsidR="004637BD" w:rsidRPr="00E1014A" w:rsidRDefault="004637BD" w:rsidP="00A36D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16461D" w14:textId="77777777" w:rsidR="004637BD" w:rsidRPr="00E1014A" w:rsidRDefault="004637B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8C9EF3" w14:textId="77777777" w:rsidR="004637BD" w:rsidRPr="00E1014A" w:rsidRDefault="004637B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BAB701" w14:textId="77777777" w:rsidR="004637BD" w:rsidRPr="00E1014A" w:rsidRDefault="004637B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0B7C54" w14:textId="77777777" w:rsidR="004637BD" w:rsidRPr="00E1014A" w:rsidRDefault="004637B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8AD69A0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FB9E10F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FBF6A8" w14:textId="77777777" w:rsidR="004637BD" w:rsidRPr="00E1014A" w:rsidRDefault="004637B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4637BD" w:rsidRPr="00E1014A" w14:paraId="4E9BD842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CFFF9C" w14:textId="77777777" w:rsidR="004637BD" w:rsidRPr="00E1014A" w:rsidRDefault="004637B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Non-Hispanic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DFC89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1DC6CC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f.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604E57" w14:textId="77777777" w:rsidR="004637BD" w:rsidRPr="00E1014A" w:rsidRDefault="004637B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AA04FF" w14:textId="77777777" w:rsidR="004637BD" w:rsidRPr="00E1014A" w:rsidRDefault="004637B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8E769D" w14:textId="77777777" w:rsidR="004637BD" w:rsidRPr="00E1014A" w:rsidRDefault="004637B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6945EB" w14:textId="77777777" w:rsidR="004637BD" w:rsidRPr="00E1014A" w:rsidRDefault="004637B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C1CE4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D2C79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FFE90A" w14:textId="77777777" w:rsidR="004637BD" w:rsidRPr="00E1014A" w:rsidRDefault="004637B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4637BD" w:rsidRPr="00E1014A" w14:paraId="54BC861B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C43B96" w14:textId="77777777" w:rsidR="004637BD" w:rsidRPr="00E1014A" w:rsidRDefault="004637B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Hispanic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22EBAA4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BAF48E" w14:textId="0E9CE392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 w:rsidR="007A3C7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44B04C" w14:textId="77777777" w:rsidR="004637BD" w:rsidRPr="00E1014A" w:rsidRDefault="004637B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2C1CBE" w14:textId="350800FF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 w:rsidR="007A3C7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57634B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88E58E" w14:textId="19C1A79C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2</w:t>
            </w:r>
            <w:r w:rsidR="007A3C7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2DB19A2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A73134C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B83456" w14:textId="77777777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1</w:t>
            </w:r>
          </w:p>
        </w:tc>
      </w:tr>
      <w:tr w:rsidR="004637BD" w:rsidRPr="00E1014A" w14:paraId="36BBC053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71A2DB" w14:textId="77777777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Race</w:t>
            </w:r>
          </w:p>
        </w:tc>
        <w:tc>
          <w:tcPr>
            <w:tcW w:w="1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5819EBA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B30003" w14:textId="77777777" w:rsidR="004637BD" w:rsidRPr="00E1014A" w:rsidRDefault="004637BD" w:rsidP="00A36D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146702" w14:textId="77777777" w:rsidR="004637BD" w:rsidRPr="00E1014A" w:rsidRDefault="004637B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C06B34" w14:textId="77777777" w:rsidR="004637BD" w:rsidRPr="00E1014A" w:rsidRDefault="004637B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DD7B91" w14:textId="77777777" w:rsidR="004637BD" w:rsidRPr="00E1014A" w:rsidRDefault="004637B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DA1CB4" w14:textId="77777777" w:rsidR="004637BD" w:rsidRPr="00E1014A" w:rsidRDefault="004637B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C8BF39E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00DC027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916424" w14:textId="77777777" w:rsidR="004637BD" w:rsidRPr="00E1014A" w:rsidRDefault="004637B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4637BD" w:rsidRPr="00E1014A" w14:paraId="3CF3FB5E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CE04BF" w14:textId="77777777" w:rsidR="004637BD" w:rsidRPr="00E1014A" w:rsidRDefault="004637B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White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8F000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3BF6F5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f.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7DEF5E" w14:textId="77777777" w:rsidR="004637BD" w:rsidRPr="00E1014A" w:rsidRDefault="004637B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54C53C" w14:textId="77777777" w:rsidR="004637BD" w:rsidRPr="00E1014A" w:rsidRDefault="004637B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1F71B4" w14:textId="77777777" w:rsidR="004637BD" w:rsidRPr="00E1014A" w:rsidRDefault="004637B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59D73C" w14:textId="77777777" w:rsidR="004637BD" w:rsidRPr="00E1014A" w:rsidRDefault="004637B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318A1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48779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FDDC2A" w14:textId="77777777" w:rsidR="004637BD" w:rsidRPr="00E1014A" w:rsidRDefault="004637B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4637BD" w:rsidRPr="00E1014A" w14:paraId="69B4DEC0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FF2341" w14:textId="77777777" w:rsidR="004637BD" w:rsidRPr="00E1014A" w:rsidRDefault="004637B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Black or African American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87A36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753E5D" w14:textId="22F5F461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 w:rsidR="007A3C7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E639F9" w14:textId="77777777" w:rsidR="004637BD" w:rsidRPr="00E1014A" w:rsidRDefault="004637B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4AC42B" w14:textId="473DE761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 w:rsidR="007A3C7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2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54A719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9B3F20" w14:textId="4A53129E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 w:rsidR="007A3C7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5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18EAF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BA42B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B5E23B" w14:textId="77777777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1</w:t>
            </w:r>
          </w:p>
        </w:tc>
      </w:tr>
      <w:tr w:rsidR="004637BD" w:rsidRPr="00E1014A" w14:paraId="2526A4B4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D26C8D" w14:textId="77777777" w:rsidR="004637BD" w:rsidRPr="00E1014A" w:rsidRDefault="004637B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Asian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B4047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FDC294" w14:textId="029D0F2E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8</w:t>
            </w:r>
            <w:r w:rsidR="007A3C7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1E78FE" w14:textId="77777777" w:rsidR="004637BD" w:rsidRPr="00E1014A" w:rsidRDefault="004637B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1457D9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74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7B2D26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7FD475" w14:textId="2B0DD5CB" w:rsidR="004637BD" w:rsidRPr="00E1014A" w:rsidRDefault="007A3C76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4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67B8D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E8B0B" w14:textId="1D86160D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E8EF07" w14:textId="00C20DF5" w:rsidR="004637BD" w:rsidRPr="00E1014A" w:rsidRDefault="007A3C76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22</w:t>
            </w:r>
          </w:p>
        </w:tc>
      </w:tr>
      <w:tr w:rsidR="004637BD" w:rsidRPr="00E1014A" w14:paraId="3CE83F2B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8959F7" w14:textId="77777777" w:rsidR="004637BD" w:rsidRPr="00E1014A" w:rsidRDefault="004637B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American Indian, Alaska Native, Other Pacific Islander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D4AFE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42F28D" w14:textId="573758A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 w:rsidR="007A3C7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1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15FE3DC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B56A8F" w14:textId="124D8176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 w:rsidR="007A3C7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8C59855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71F169" w14:textId="11F3B91D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 w:rsidR="007A3C7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2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71EC9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4F677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1FE6DC" w14:textId="44247046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</w:t>
            </w:r>
            <w:r w:rsidR="007A3C7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.001</w:t>
            </w:r>
          </w:p>
        </w:tc>
      </w:tr>
      <w:tr w:rsidR="004637BD" w:rsidRPr="00E1014A" w14:paraId="547FCB34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CC3145" w14:textId="77777777" w:rsidR="004637BD" w:rsidRPr="00E1014A" w:rsidRDefault="004637B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Mixed Race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88B01BB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CE185C" w14:textId="620C851F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2</w:t>
            </w:r>
            <w:r w:rsidR="007A3C7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894875" w14:textId="77777777" w:rsidR="004637BD" w:rsidRPr="00E1014A" w:rsidRDefault="004637B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AD6B79" w14:textId="032DAEDD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1</w:t>
            </w:r>
            <w:r w:rsidR="007A3C7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00D8EC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8EB905" w14:textId="251081AA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 w:rsidR="007A3C7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E5C9BC7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1D10C84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D9FB05" w14:textId="77777777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1</w:t>
            </w:r>
          </w:p>
        </w:tc>
      </w:tr>
      <w:tr w:rsidR="004637BD" w:rsidRPr="00E1014A" w14:paraId="6DD0824F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A3624E" w14:textId="77777777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 xml:space="preserve">Insurance Coverage </w:t>
            </w:r>
          </w:p>
        </w:tc>
        <w:tc>
          <w:tcPr>
            <w:tcW w:w="1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7FF3110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40A0DC8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10BF5267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16C8FB5C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75FA5E7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B6C7292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A743B35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81036F3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18C1D3" w14:textId="77777777" w:rsidR="004637BD" w:rsidRPr="00E1014A" w:rsidRDefault="004637B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4637BD" w:rsidRPr="00E1014A" w14:paraId="7BCC665D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23F58D" w14:textId="77777777" w:rsidR="004637BD" w:rsidRPr="00E1014A" w:rsidRDefault="004637B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Private Insurance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00EF2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9A22F8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f.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E3C61C1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5D7F04E6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CEBD8F3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EEEC39C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30FB7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EA35D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9E165A" w14:textId="77777777" w:rsidR="004637BD" w:rsidRPr="00E1014A" w:rsidRDefault="004637B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4637BD" w:rsidRPr="00E1014A" w14:paraId="5FABCAF0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7FFEBC" w14:textId="77777777" w:rsidR="004637BD" w:rsidRPr="00E1014A" w:rsidRDefault="004637B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Medicare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C635E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5CC45E" w14:textId="4F7FA0F3" w:rsidR="004637BD" w:rsidRPr="00E1014A" w:rsidRDefault="007A3C76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06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0E64555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FE9909" w14:textId="0D96EBEE" w:rsidR="004637BD" w:rsidRPr="00E1014A" w:rsidRDefault="007A3C76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7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41A8DE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F801C5" w14:textId="27F3B48A" w:rsidR="004637BD" w:rsidRPr="00E1014A" w:rsidRDefault="007A3C76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.06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8DA73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15F98" w14:textId="4C0CAE5C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0D20B0" w14:textId="7320CAB0" w:rsidR="004637BD" w:rsidRPr="00E1014A" w:rsidRDefault="007A3C76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38</w:t>
            </w:r>
          </w:p>
        </w:tc>
      </w:tr>
      <w:tr w:rsidR="004637BD" w:rsidRPr="00E1014A" w14:paraId="2824A730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955292" w14:textId="77777777" w:rsidR="004637BD" w:rsidRPr="00E1014A" w:rsidRDefault="004637B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Medicaid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D8EC4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AAEC57" w14:textId="4B6F3BE0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7</w:t>
            </w:r>
            <w:r w:rsidR="007A3C7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439981B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8CF6C3" w14:textId="5E8357E4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 w:rsidR="007A3C7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9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E35E19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9DB4F4" w14:textId="0BA5EF5D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8</w:t>
            </w:r>
            <w:r w:rsidR="007A3C7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3E69C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2ACCA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4B8B1C" w14:textId="77777777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1</w:t>
            </w:r>
          </w:p>
        </w:tc>
      </w:tr>
      <w:tr w:rsidR="004637BD" w:rsidRPr="00E1014A" w14:paraId="31A8BB07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2E9336" w14:textId="77777777" w:rsidR="004637BD" w:rsidRPr="00E1014A" w:rsidRDefault="004637B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Uninsured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2D24FFE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5380CB" w14:textId="2BDB1420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 w:rsidR="007A3C7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8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380A419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23F6F8" w14:textId="2FC1E4F4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 w:rsidR="007A3C7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2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C68885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703D0C" w14:textId="62524420" w:rsidR="004637BD" w:rsidRPr="00E1014A" w:rsidRDefault="007A3C76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06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6E2AA09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0A1E959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81B925" w14:textId="77777777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1</w:t>
            </w:r>
          </w:p>
        </w:tc>
      </w:tr>
      <w:tr w:rsidR="004637BD" w:rsidRPr="00E1014A" w14:paraId="10A13959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1BC0C7" w14:textId="77777777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Service Line</w:t>
            </w:r>
          </w:p>
        </w:tc>
        <w:tc>
          <w:tcPr>
            <w:tcW w:w="1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0BF65D7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B2B0E4" w14:textId="77777777" w:rsidR="004637BD" w:rsidRPr="00E1014A" w:rsidRDefault="004637BD" w:rsidP="00A36D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38CEC0" w14:textId="77777777" w:rsidR="004637BD" w:rsidRPr="00E1014A" w:rsidRDefault="004637B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60973B" w14:textId="77777777" w:rsidR="004637BD" w:rsidRPr="00E1014A" w:rsidRDefault="004637B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969975" w14:textId="77777777" w:rsidR="004637BD" w:rsidRPr="00E1014A" w:rsidRDefault="004637B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8A1457" w14:textId="77777777" w:rsidR="004637BD" w:rsidRPr="00E1014A" w:rsidRDefault="004637B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93B2A98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DDDCCA8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010ECA" w14:textId="77777777" w:rsidR="004637BD" w:rsidRPr="00E1014A" w:rsidRDefault="004637B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4637BD" w:rsidRPr="00E1014A" w14:paraId="40B314F6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21B645" w14:textId="77777777" w:rsidR="004637BD" w:rsidRPr="00E1014A" w:rsidRDefault="004637B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Family Practice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5A2B9D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4808DD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88F69B" w14:textId="77777777" w:rsidR="004637BD" w:rsidRPr="00E1014A" w:rsidRDefault="004637B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69567F" w14:textId="77777777" w:rsidR="004637BD" w:rsidRPr="00E1014A" w:rsidRDefault="004637B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283D33" w14:textId="77777777" w:rsidR="004637BD" w:rsidRPr="00E1014A" w:rsidRDefault="004637B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C0990E" w14:textId="77777777" w:rsidR="004637BD" w:rsidRPr="00E1014A" w:rsidRDefault="004637B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C8B86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15A8F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3C19B4" w14:textId="77777777" w:rsidR="004637BD" w:rsidRPr="00E1014A" w:rsidRDefault="004637B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4637BD" w:rsidRPr="00E1014A" w14:paraId="7DC8F749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3803E6" w14:textId="77777777" w:rsidR="004637BD" w:rsidRPr="00E1014A" w:rsidRDefault="004637B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Mental Health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A62EC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B1E5CE" w14:textId="798F698E" w:rsidR="004637BD" w:rsidRPr="00E1014A" w:rsidRDefault="00943C04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90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FC9E329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1C4EC5" w14:textId="7ADDF5DD" w:rsidR="004637BD" w:rsidRPr="00E1014A" w:rsidRDefault="00943C04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79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06C239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55B256" w14:textId="78472239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</w:t>
            </w:r>
            <w:r w:rsidR="00943C0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.03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77ED5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9994D" w14:textId="1A902B0A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3B1CB4" w14:textId="0ACAA106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</w:t>
            </w:r>
            <w:r w:rsidR="00943C0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.113</w:t>
            </w:r>
          </w:p>
        </w:tc>
      </w:tr>
      <w:tr w:rsidR="004637BD" w:rsidRPr="00E1014A" w14:paraId="146B9C66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C399D1" w14:textId="77777777" w:rsidR="004637BD" w:rsidRPr="00E1014A" w:rsidRDefault="004637B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Obstetrics &amp; Gynecology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0A8C9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881A43" w14:textId="403B652A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8</w:t>
            </w:r>
            <w:r w:rsidR="00943C0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E643DC0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A1DE8A" w14:textId="334F3D64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943C0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9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E354A2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32B866" w14:textId="086C97D3" w:rsidR="004637BD" w:rsidRPr="00E1014A" w:rsidRDefault="00943C04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9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8EA1C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A11D6" w14:textId="27CFD98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AAF452" w14:textId="26EDE550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943C0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13</w:t>
            </w:r>
          </w:p>
        </w:tc>
      </w:tr>
      <w:tr w:rsidR="004637BD" w:rsidRPr="00E1014A" w14:paraId="2602B57B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5BA7C7" w14:textId="77777777" w:rsidR="004637BD" w:rsidRPr="00E1014A" w:rsidRDefault="004637B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Pediatrics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407C5E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F024C0" w14:textId="780224AF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</w:t>
            </w:r>
            <w:r w:rsidR="00943C0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.73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BEA44E" w14:textId="77777777" w:rsidR="004637BD" w:rsidRPr="00E1014A" w:rsidRDefault="004637B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B213E9" w14:textId="01BEDE5D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943C0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5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B2A7BD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D9CC30" w14:textId="03C9F197" w:rsidR="004637BD" w:rsidRPr="00E1014A" w:rsidRDefault="00943C04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83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B0EB3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FCAE2" w14:textId="6BD8E10A" w:rsidR="004637BD" w:rsidRPr="00E1014A" w:rsidRDefault="00943C04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47227B" w14:textId="21767FA2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</w:t>
            </w:r>
            <w:r w:rsidR="00943C0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1</w:t>
            </w:r>
          </w:p>
        </w:tc>
      </w:tr>
      <w:tr w:rsidR="004637BD" w:rsidRPr="00E1014A" w14:paraId="7CF82CE8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F8FFA2" w14:textId="77777777" w:rsidR="004637BD" w:rsidRPr="00E1014A" w:rsidRDefault="004637B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Senior Care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B73BC6B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105B85" w14:textId="6C90F844" w:rsidR="004637BD" w:rsidRPr="00E1014A" w:rsidRDefault="00943C04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2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93C086" w14:textId="77777777" w:rsidR="004637BD" w:rsidRPr="00E1014A" w:rsidRDefault="004637B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4DD243" w14:textId="2DC65BC2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943C0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8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88184D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191226" w14:textId="04628C9A" w:rsidR="004637BD" w:rsidRPr="00E1014A" w:rsidRDefault="00943C04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2.44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3D9FCEA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CC8974B" w14:textId="7A3E2408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60DC81" w14:textId="74CD8A6C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943C0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88</w:t>
            </w:r>
          </w:p>
        </w:tc>
      </w:tr>
      <w:tr w:rsidR="004637BD" w:rsidRPr="00E1014A" w14:paraId="596239F3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DFBDC9" w14:textId="77777777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Metropolitan Status</w:t>
            </w:r>
          </w:p>
        </w:tc>
        <w:tc>
          <w:tcPr>
            <w:tcW w:w="1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D80AB73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3E360B" w14:textId="77777777" w:rsidR="004637BD" w:rsidRPr="00E1014A" w:rsidRDefault="004637BD" w:rsidP="00A36D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AC009D" w14:textId="77777777" w:rsidR="004637BD" w:rsidRPr="00E1014A" w:rsidRDefault="004637B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A05ED9" w14:textId="77777777" w:rsidR="004637BD" w:rsidRPr="00E1014A" w:rsidRDefault="004637B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63A68A" w14:textId="77777777" w:rsidR="004637BD" w:rsidRPr="00E1014A" w:rsidRDefault="004637B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F8D1B3" w14:textId="77777777" w:rsidR="004637BD" w:rsidRPr="00E1014A" w:rsidRDefault="004637B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291AA81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946CE9C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7115E8" w14:textId="77777777" w:rsidR="004637BD" w:rsidRPr="00E1014A" w:rsidRDefault="004637B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4637BD" w:rsidRPr="00E1014A" w14:paraId="3D6AA540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5602DC" w14:textId="77777777" w:rsidR="004637BD" w:rsidRPr="00E1014A" w:rsidRDefault="004637B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Non-metropolitan 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874C3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641136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f.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F5438C" w14:textId="77777777" w:rsidR="004637BD" w:rsidRPr="00E1014A" w:rsidRDefault="004637B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2D2050" w14:textId="77777777" w:rsidR="004637BD" w:rsidRPr="00E1014A" w:rsidRDefault="004637B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3D575C" w14:textId="77777777" w:rsidR="004637BD" w:rsidRPr="00E1014A" w:rsidRDefault="004637B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4D240A" w14:textId="77777777" w:rsidR="004637BD" w:rsidRPr="00E1014A" w:rsidRDefault="004637B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C4F47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A20C0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3723F0" w14:textId="77777777" w:rsidR="004637BD" w:rsidRPr="00E1014A" w:rsidRDefault="004637B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4637BD" w:rsidRPr="00E1014A" w14:paraId="05980D49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52623D" w14:textId="77777777" w:rsidR="004637BD" w:rsidRPr="00E1014A" w:rsidRDefault="004637B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Metropolitan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68F9DC5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A45FB6" w14:textId="33EF47B2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</w:t>
            </w:r>
            <w:r w:rsidR="00943C0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F8BE74" w14:textId="77777777" w:rsidR="004637BD" w:rsidRPr="00E1014A" w:rsidRDefault="004637B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AF5336" w14:textId="2460CB1F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943C0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7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182E1D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ADCCCE" w14:textId="00F3E1DA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1</w:t>
            </w:r>
            <w:r w:rsidR="00943C0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896AC23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756A87C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8A7ADC" w14:textId="3719FB12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943C0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06</w:t>
            </w:r>
          </w:p>
        </w:tc>
      </w:tr>
      <w:tr w:rsidR="004637BD" w:rsidRPr="00E1014A" w14:paraId="52D2FC6E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42684F" w14:textId="77777777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Distance from Clinic</w:t>
            </w:r>
          </w:p>
        </w:tc>
        <w:tc>
          <w:tcPr>
            <w:tcW w:w="1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FA880C8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E614995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45509333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F2BDC9A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10BAC7F4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895A478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FD37EB6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FB0F444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97C0FA" w14:textId="77777777" w:rsidR="004637BD" w:rsidRPr="00E1014A" w:rsidRDefault="004637B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4637BD" w:rsidRPr="00E1014A" w14:paraId="6A8BD31B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2AD7FD" w14:textId="77777777" w:rsidR="004637BD" w:rsidRPr="00E1014A" w:rsidRDefault="004637B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&lt;5 miles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CB817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1F0029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f.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E55D90B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E746504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2544B8F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6E35F39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90958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83449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7A9AA7" w14:textId="77777777" w:rsidR="004637BD" w:rsidRPr="00E1014A" w:rsidRDefault="004637B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4637BD" w:rsidRPr="00E1014A" w14:paraId="1A7850AE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2E95DE" w14:textId="77777777" w:rsidR="004637BD" w:rsidRPr="00E1014A" w:rsidRDefault="004637B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5-10 miles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81E12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E669C3" w14:textId="57F32C60" w:rsidR="004637BD" w:rsidRPr="00E1014A" w:rsidRDefault="00943C04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9</w:t>
            </w:r>
            <w:r w:rsidR="00E6178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547433C8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F3669D" w14:textId="68E2D033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ED46C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</w:t>
            </w:r>
            <w:r w:rsidR="00E6178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B4382C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DBF775" w14:textId="4A34502C" w:rsidR="004637BD" w:rsidRPr="00E1014A" w:rsidRDefault="00943C04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10691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5B1F5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98D034" w14:textId="639C7654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943C0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15</w:t>
            </w:r>
          </w:p>
        </w:tc>
      </w:tr>
      <w:tr w:rsidR="004637BD" w:rsidRPr="00E1014A" w14:paraId="4397ED54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BBEB5F" w14:textId="77777777" w:rsidR="004637BD" w:rsidRPr="00E1014A" w:rsidRDefault="004637B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10-20 miles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14BEB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0A36E2" w14:textId="21373008" w:rsidR="004637BD" w:rsidRPr="00E1014A" w:rsidRDefault="00397A4A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9</w:t>
            </w:r>
            <w:r w:rsidR="00ED46C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EE86500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77963A" w14:textId="734D8141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ED46C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2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CB181F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692A36" w14:textId="21804555" w:rsidR="004637BD" w:rsidRPr="00E1014A" w:rsidRDefault="00397A4A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5485C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5DD19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6FBC4E" w14:textId="634FEE2C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397A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25</w:t>
            </w:r>
          </w:p>
        </w:tc>
      </w:tr>
      <w:tr w:rsidR="004637BD" w:rsidRPr="00E1014A" w14:paraId="450FF8DF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78860F" w14:textId="77777777" w:rsidR="004637BD" w:rsidRPr="00E1014A" w:rsidRDefault="004637B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20-50 miles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BBF6C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AB6122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2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ABA3974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3B0AC1" w14:textId="025DDEC8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397A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5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187271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EB3B35" w14:textId="4BE94979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 w:rsidR="00397A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B3825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5BFC0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8A208F" w14:textId="1CBA3041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397A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19</w:t>
            </w:r>
          </w:p>
        </w:tc>
      </w:tr>
      <w:tr w:rsidR="004637BD" w:rsidRPr="00E1014A" w14:paraId="06481DE3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CB6492" w14:textId="77777777" w:rsidR="004637BD" w:rsidRPr="00E1014A" w:rsidRDefault="004637B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≥50 miles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5DDFB8B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0800C8" w14:textId="2A20FA4E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 w:rsidR="00397A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1E12A0BF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AD79AE" w14:textId="078317F5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9</w:t>
            </w:r>
            <w:r w:rsidR="00397A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21EE30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BB8973" w14:textId="578AB8B5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 w:rsidR="00397A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8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694A45F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F728EB5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D96017" w14:textId="0D6EF1AC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397A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22</w:t>
            </w:r>
          </w:p>
        </w:tc>
      </w:tr>
      <w:tr w:rsidR="004637BD" w:rsidRPr="00E1014A" w14:paraId="1DE260FB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AF448A" w14:textId="77777777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Medically Underserved Area (MUA) Status</w:t>
            </w:r>
          </w:p>
        </w:tc>
        <w:tc>
          <w:tcPr>
            <w:tcW w:w="1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9E52904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76351DA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847D20B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651AC29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6469BA0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DCD3732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4CB4C7D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6420A4A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91792C" w14:textId="77777777" w:rsidR="004637BD" w:rsidRPr="00E1014A" w:rsidRDefault="004637B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4637BD" w:rsidRPr="00E1014A" w14:paraId="153D760A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AF486A" w14:textId="77777777" w:rsidR="004637BD" w:rsidRPr="00E1014A" w:rsidRDefault="004637B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Non-MUA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9CC12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96A5E7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f.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467872E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2B9B7B8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19C9D6AD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F3D739A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8C319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15C24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28A48C" w14:textId="77777777" w:rsidR="004637BD" w:rsidRPr="00E1014A" w:rsidRDefault="004637B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4637BD" w:rsidRPr="00E1014A" w14:paraId="44839E2B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E615AD" w14:textId="77777777" w:rsidR="004637BD" w:rsidRPr="00E1014A" w:rsidRDefault="004637B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MUA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A88F5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C4E344" w14:textId="729CAC5A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9</w:t>
            </w:r>
            <w:r w:rsidR="00397A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04F6D64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2445F6" w14:textId="5EF8D881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9</w:t>
            </w:r>
            <w:r w:rsidR="00397A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9C9D6C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502325" w14:textId="27ED5008" w:rsidR="004637BD" w:rsidRPr="00E1014A" w:rsidRDefault="00397A4A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2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12412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1BA60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47EE09" w14:textId="660EF967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397A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3</w:t>
            </w:r>
          </w:p>
        </w:tc>
      </w:tr>
      <w:tr w:rsidR="004637BD" w:rsidRPr="00E1014A" w14:paraId="3898B814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</w:tcPr>
          <w:p w14:paraId="0857BBBB" w14:textId="0246F759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C49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isit History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Dec 2018-Feb 2020)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99BD3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596BAB8B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12A0CEB0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E25EB96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4FCBB56E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54FC11EE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8B08C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9E9F0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180786E" w14:textId="77777777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4637BD" w:rsidRPr="00E1014A" w14:paraId="5B56A49B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</w:tcPr>
          <w:p w14:paraId="55DA9FDF" w14:textId="77777777" w:rsidR="004637BD" w:rsidRPr="00E1014A" w:rsidRDefault="004637BD" w:rsidP="00A36D21">
            <w:pPr>
              <w:spacing w:after="0" w:line="260" w:lineRule="exact"/>
              <w:ind w:firstLineChars="100" w:firstLine="20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-2 visits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413B1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4BE4336F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f.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C9603C4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21B32E4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187C59FA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5949D1D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C64CF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43C08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41CFC8C9" w14:textId="77777777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4637BD" w:rsidRPr="00E1014A" w14:paraId="4E034F4B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</w:tcPr>
          <w:p w14:paraId="25F5A321" w14:textId="77777777" w:rsidR="004637BD" w:rsidRPr="00E1014A" w:rsidRDefault="004637BD" w:rsidP="00A36D21">
            <w:pPr>
              <w:spacing w:after="0" w:line="260" w:lineRule="exact"/>
              <w:ind w:firstLineChars="100" w:firstLine="20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-4 visits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FF424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56C5EA09" w14:textId="0BBC2C02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 w:rsidR="00397A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4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1B036C3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03181FF" w14:textId="729FD8D6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 w:rsidR="00397A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3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6550574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6BF209C" w14:textId="58B83D48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 w:rsidR="00397A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6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2E8F9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06C4E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107A9A0" w14:textId="77777777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1</w:t>
            </w:r>
          </w:p>
        </w:tc>
      </w:tr>
      <w:tr w:rsidR="004637BD" w:rsidRPr="00E1014A" w14:paraId="5F631C58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</w:tcPr>
          <w:p w14:paraId="7005D279" w14:textId="77777777" w:rsidR="004637BD" w:rsidRPr="00E1014A" w:rsidRDefault="004637BD" w:rsidP="00A36D21">
            <w:pPr>
              <w:spacing w:after="0" w:line="260" w:lineRule="exact"/>
              <w:ind w:firstLineChars="100" w:firstLine="20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+ visits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8712E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3CACA0E" w14:textId="4E244F4F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 w:rsidR="00397A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7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15B6347C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A0831C5" w14:textId="372B3583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5</w:t>
            </w:r>
            <w:r w:rsidR="00397A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76A194C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C59646F" w14:textId="1D6310D4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 w:rsidR="00397A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6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EB87C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855CC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AF04A67" w14:textId="77777777" w:rsidR="004637BD" w:rsidRPr="00E1014A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1</w:t>
            </w:r>
          </w:p>
        </w:tc>
      </w:tr>
      <w:tr w:rsidR="004637BD" w:rsidRPr="00E1014A" w14:paraId="4922ED74" w14:textId="77777777" w:rsidTr="00A36D21">
        <w:trPr>
          <w:trHeight w:hRule="exact" w:val="288"/>
          <w:jc w:val="center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</w:tcPr>
          <w:p w14:paraId="78434E62" w14:textId="77777777" w:rsidR="004637BD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1104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raclass Correlation Coefficient for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104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ect</w:t>
            </w:r>
          </w:p>
        </w:tc>
      </w:tr>
      <w:tr w:rsidR="004637BD" w:rsidRPr="00E1014A" w14:paraId="1B19F242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</w:tcPr>
          <w:p w14:paraId="5BFC4BB0" w14:textId="77777777" w:rsidR="004637BD" w:rsidRDefault="004637BD" w:rsidP="00A36D21">
            <w:pPr>
              <w:spacing w:after="0" w:line="260" w:lineRule="exact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082E4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DDA4A82" w14:textId="77777777" w:rsidR="004637BD" w:rsidRPr="00120D02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120D0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ICC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A69236E" w14:textId="77777777" w:rsidR="004637BD" w:rsidRPr="00120D02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17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E813ABB" w14:textId="77777777" w:rsidR="004637BD" w:rsidRPr="00120D02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120D0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95% CI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6F6DE" w14:textId="77777777" w:rsidR="004637BD" w:rsidRPr="00120D02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981CF" w14:textId="77777777" w:rsidR="004637BD" w:rsidRPr="00120D02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1F65AFE7" w14:textId="77777777" w:rsidR="004637BD" w:rsidRPr="00120D02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120D0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Std. Err.</w:t>
            </w:r>
          </w:p>
        </w:tc>
      </w:tr>
      <w:tr w:rsidR="004637BD" w:rsidRPr="00E1014A" w14:paraId="638A58D8" w14:textId="77777777" w:rsidTr="007A3C76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</w:tcPr>
          <w:p w14:paraId="4D6F9070" w14:textId="77777777" w:rsidR="004637BD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3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ti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C04F6F2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5828F15" w14:textId="77777777" w:rsidR="004637BD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0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CB80B6C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B9AEC34" w14:textId="77777777" w:rsidR="004637BD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16442AE" w14:textId="77777777" w:rsidR="004637BD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E5F0B77" w14:textId="3D8BAEF5" w:rsidR="004637BD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</w:t>
            </w:r>
            <w:r w:rsidR="00397A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F47B09F" w14:textId="77777777" w:rsidR="004637BD" w:rsidRPr="00E1014A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C4F75D0" w14:textId="77777777" w:rsidR="004637BD" w:rsidRDefault="004637B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1F67934B" w14:textId="1BE99B8E" w:rsidR="004637BD" w:rsidRDefault="004637B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  <w:r w:rsidR="00397A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</w:t>
            </w:r>
          </w:p>
        </w:tc>
      </w:tr>
    </w:tbl>
    <w:p w14:paraId="4D7F43F0" w14:textId="77777777" w:rsidR="004637BD" w:rsidRDefault="004637BD" w:rsidP="004637BD">
      <w:pPr>
        <w:spacing w:line="25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11F5DD2A" w14:textId="0169FE38" w:rsidR="00A36D21" w:rsidRDefault="00A36D21"/>
    <w:p w14:paraId="5A4A5C18" w14:textId="71BBF5EF" w:rsidR="003363EC" w:rsidRDefault="003363EC"/>
    <w:p w14:paraId="52D6C8BC" w14:textId="14DFB854" w:rsidR="003363EC" w:rsidRDefault="003363EC"/>
    <w:p w14:paraId="65AF34CC" w14:textId="23BFF1AB" w:rsidR="003363EC" w:rsidRDefault="003363EC"/>
    <w:p w14:paraId="15A6FCFF" w14:textId="42448E3D" w:rsidR="007D6FAD" w:rsidRDefault="007D6FAD"/>
    <w:p w14:paraId="5B119E90" w14:textId="4DFCE370" w:rsidR="007D6FAD" w:rsidRDefault="007D6FAD"/>
    <w:p w14:paraId="79AE1374" w14:textId="262D4C31" w:rsidR="007D6FAD" w:rsidRDefault="007D6FAD"/>
    <w:p w14:paraId="32D0C1CD" w14:textId="0DA7B2B0" w:rsidR="007D6FAD" w:rsidRDefault="007D6FAD"/>
    <w:p w14:paraId="757EBBE9" w14:textId="19FBDFC5" w:rsidR="007D6FAD" w:rsidRDefault="007D6FAD"/>
    <w:p w14:paraId="6EC4416F" w14:textId="7A0F3A5A" w:rsidR="007D6FAD" w:rsidRDefault="007D6FAD"/>
    <w:p w14:paraId="353E98CA" w14:textId="3D784E3B" w:rsidR="007D6FAD" w:rsidRDefault="007D6FAD"/>
    <w:p w14:paraId="4B5E06E6" w14:textId="713B7ABF" w:rsidR="007D6FAD" w:rsidRDefault="007D6FAD"/>
    <w:p w14:paraId="11E0DF62" w14:textId="7AE67EF3" w:rsidR="007D6FAD" w:rsidRDefault="007D6FAD"/>
    <w:p w14:paraId="77A13400" w14:textId="7E54CA6C" w:rsidR="007D6FAD" w:rsidRDefault="007D6FAD"/>
    <w:p w14:paraId="15E69D21" w14:textId="4B26B342" w:rsidR="007D6FAD" w:rsidRDefault="007D6FAD"/>
    <w:p w14:paraId="26B7D4A1" w14:textId="7564DC4F" w:rsidR="007D6FAD" w:rsidRDefault="007D6FAD"/>
    <w:p w14:paraId="3964A8E7" w14:textId="65B07677" w:rsidR="007D6FAD" w:rsidRDefault="007D6FAD"/>
    <w:p w14:paraId="3DBD972F" w14:textId="2D5DCBC1" w:rsidR="007D6FAD" w:rsidRDefault="007D6FAD"/>
    <w:p w14:paraId="025E7140" w14:textId="7C2B5852" w:rsidR="007D6FAD" w:rsidRDefault="007D6FAD"/>
    <w:p w14:paraId="25E84B36" w14:textId="5B9A261D" w:rsidR="007D6FAD" w:rsidRDefault="007D6FAD"/>
    <w:p w14:paraId="43B51C06" w14:textId="1600E4D4" w:rsidR="007D6FAD" w:rsidRDefault="007D6FAD"/>
    <w:p w14:paraId="3B5759E7" w14:textId="67CB910F" w:rsidR="007D6FAD" w:rsidRDefault="007D6FAD"/>
    <w:p w14:paraId="0788E78F" w14:textId="2A281D23" w:rsidR="00AC5C01" w:rsidRDefault="00AC5C01"/>
    <w:p w14:paraId="5FF2866E" w14:textId="77777777" w:rsidR="00AC5C01" w:rsidRDefault="00AC5C01"/>
    <w:p w14:paraId="0B8B32F3" w14:textId="2BFB7EF3" w:rsidR="00AC5C01" w:rsidRDefault="00AC5C01" w:rsidP="00AC5C01">
      <w:pPr>
        <w:spacing w:line="25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</w:rPr>
        <w:lastRenderedPageBreak/>
        <w:t>Supplemental Table 2</w:t>
      </w:r>
    </w:p>
    <w:p w14:paraId="762E42F4" w14:textId="1948B1E2" w:rsidR="00AC5C01" w:rsidRDefault="00AC5C01" w:rsidP="00AC5C01">
      <w:pPr>
        <w:spacing w:line="25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E1014A">
        <w:rPr>
          <w:rFonts w:ascii="Times New Roman" w:eastAsia="Calibri" w:hAnsi="Times New Roman" w:cs="Times New Roman"/>
          <w:b/>
          <w:bCs/>
          <w:sz w:val="20"/>
          <w:szCs w:val="20"/>
        </w:rPr>
        <w:t>Mixed effect logistic regression model of the relationship between tele</w:t>
      </w:r>
      <w:r>
        <w:rPr>
          <w:rFonts w:ascii="Times New Roman" w:eastAsia="Calibri" w:hAnsi="Times New Roman" w:cs="Times New Roman"/>
          <w:b/>
          <w:bCs/>
          <w:sz w:val="20"/>
          <w:szCs w:val="20"/>
        </w:rPr>
        <w:t>medicine</w:t>
      </w:r>
      <w:r w:rsidRPr="00E1014A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and </w:t>
      </w:r>
      <w:r>
        <w:rPr>
          <w:rFonts w:ascii="Times New Roman" w:eastAsia="Calibri" w:hAnsi="Times New Roman" w:cs="Times New Roman"/>
          <w:b/>
          <w:bCs/>
          <w:sz w:val="20"/>
          <w:szCs w:val="20"/>
        </w:rPr>
        <w:t>missed appointments in adult patients, 19 years and older</w:t>
      </w:r>
      <w:r w:rsidR="001C3C32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(n=165,460)</w:t>
      </w:r>
    </w:p>
    <w:tbl>
      <w:tblPr>
        <w:tblW w:w="5000" w:type="pct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384"/>
        <w:gridCol w:w="283"/>
        <w:gridCol w:w="769"/>
        <w:gridCol w:w="90"/>
        <w:gridCol w:w="198"/>
        <w:gridCol w:w="27"/>
        <w:gridCol w:w="850"/>
        <w:gridCol w:w="548"/>
        <w:gridCol w:w="777"/>
        <w:gridCol w:w="223"/>
        <w:gridCol w:w="341"/>
        <w:gridCol w:w="870"/>
      </w:tblGrid>
      <w:tr w:rsidR="007D6FAD" w:rsidRPr="00E1014A" w14:paraId="6BBFA6E9" w14:textId="77777777" w:rsidTr="00A36D21">
        <w:trPr>
          <w:trHeight w:hRule="exact" w:val="288"/>
          <w:jc w:val="center"/>
        </w:trPr>
        <w:tc>
          <w:tcPr>
            <w:tcW w:w="2342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0E34BDAC" w14:textId="77777777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Variables</w:t>
            </w:r>
          </w:p>
        </w:tc>
        <w:tc>
          <w:tcPr>
            <w:tcW w:w="1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185D2476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5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484C8674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3ACEE3D6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928" w:type="pct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2E075E76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V adjusted OR</w:t>
            </w: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</w:rPr>
              <w:t>b</w:t>
            </w: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</w:p>
        </w:tc>
      </w:tr>
      <w:tr w:rsidR="007D6FAD" w:rsidRPr="00E1014A" w14:paraId="75D32332" w14:textId="77777777" w:rsidTr="00A36D21">
        <w:trPr>
          <w:trHeight w:hRule="exact" w:val="288"/>
          <w:jc w:val="center"/>
        </w:trPr>
        <w:tc>
          <w:tcPr>
            <w:tcW w:w="2342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7334E0" w14:textId="77777777" w:rsidR="007D6FAD" w:rsidRPr="00E1014A" w:rsidRDefault="007D6FAD" w:rsidP="00A36D21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08C05583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559D37CA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OR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0B7218E0" w14:textId="77777777" w:rsidR="007D6FAD" w:rsidRPr="00E1014A" w:rsidRDefault="007D6FAD" w:rsidP="00A36D21">
            <w:pPr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176" w:type="pct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333110B5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95%CI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7C5AC698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4181A310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255981BE" w14:textId="77777777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P value</w:t>
            </w:r>
          </w:p>
        </w:tc>
      </w:tr>
      <w:tr w:rsidR="007D6FAD" w:rsidRPr="00E1014A" w14:paraId="3C9DB8F6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FA38D0" w14:textId="1770B082" w:rsidR="007D6FAD" w:rsidRPr="00E1014A" w:rsidRDefault="00E93FC1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Appointment type</w:t>
            </w:r>
          </w:p>
        </w:tc>
        <w:tc>
          <w:tcPr>
            <w:tcW w:w="1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D6262F1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427AC085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A3889A7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605B59D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415423F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E9B282E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1613683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9753C91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51A185FA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D6FAD" w:rsidRPr="00E1014A" w14:paraId="78DCCFB8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CD99DA" w14:textId="77777777" w:rsidR="007D6FAD" w:rsidRPr="00E1014A" w:rsidRDefault="007D6FA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Face-to-face appointment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3E390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8DDAF6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f.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815EC6D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C1C025D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599391DC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D4F8A4E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97C99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DBE24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4E644CA2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D6FAD" w:rsidRPr="00E1014A" w14:paraId="6A805A84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19C320" w14:textId="14808333" w:rsidR="007D6FAD" w:rsidRPr="00E1014A" w:rsidRDefault="007D6FA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Tele</w:t>
            </w:r>
            <w:r w:rsidR="00E93FC1">
              <w:rPr>
                <w:rFonts w:ascii="Times New Roman" w:eastAsia="Times New Roman" w:hAnsi="Times New Roman" w:cs="Times New Roman"/>
                <w:sz w:val="19"/>
                <w:szCs w:val="19"/>
              </w:rPr>
              <w:t>medicine</w:t>
            </w: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appointment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F7113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81C68F" w14:textId="42A1DCC0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9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6AB41ED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0D031A" w14:textId="71FF0C54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5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3CECC4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53D966" w14:textId="086D962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2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7C863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F6FDB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hAnsi="Times New Roman" w:cs="Times New Roman"/>
              </w:rPr>
              <w:t>&lt;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6B5301FE" w14:textId="77777777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1</w:t>
            </w:r>
          </w:p>
        </w:tc>
      </w:tr>
      <w:tr w:rsidR="007D6FAD" w:rsidRPr="00E1014A" w14:paraId="2AE178EE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1D73DC" w14:textId="77777777" w:rsidR="007D6FAD" w:rsidRPr="00E1014A" w:rsidRDefault="007D6FAD" w:rsidP="00A36D21">
            <w:pPr>
              <w:spacing w:after="0" w:line="260" w:lineRule="exact"/>
              <w:ind w:left="359" w:hangingChars="188" w:hanging="359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Gender</w:t>
            </w:r>
          </w:p>
        </w:tc>
        <w:tc>
          <w:tcPr>
            <w:tcW w:w="1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9F2AD11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4DE63F77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151D8D5A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9C4765C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0FD77E4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46ED692D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CE8CD39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A15D06F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1EA0C2A" w14:textId="77777777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D6FAD" w:rsidRPr="00E1014A" w14:paraId="05A0E763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E91BDA" w14:textId="77777777" w:rsidR="007D6FAD" w:rsidRPr="00E1014A" w:rsidRDefault="007D6FA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Male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E486B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8D22FE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f.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12840FE4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F625858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AE422DA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D19DAD7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D352F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E2611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55A7136C" w14:textId="77777777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D6FAD" w:rsidRPr="00E1014A" w14:paraId="024408D8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D96994" w14:textId="77777777" w:rsidR="007D6FAD" w:rsidRPr="00E1014A" w:rsidRDefault="007D6FA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Female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7B4177A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F56C73" w14:textId="6669242A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8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4C4E5C68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3BD985" w14:textId="37F22720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4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14B80F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E5CAEC" w14:textId="07D0954D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FA6B7C4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9E4DA1B" w14:textId="67FC64BE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901A0C" w14:textId="78C3BE73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01</w:t>
            </w:r>
          </w:p>
        </w:tc>
      </w:tr>
      <w:tr w:rsidR="007D6FAD" w:rsidRPr="00E1014A" w14:paraId="48A3A03E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13E8B7" w14:textId="77777777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 xml:space="preserve">Ethnicity </w:t>
            </w:r>
          </w:p>
        </w:tc>
        <w:tc>
          <w:tcPr>
            <w:tcW w:w="1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1D36856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566A06" w14:textId="77777777" w:rsidR="007D6FAD" w:rsidRPr="00E1014A" w:rsidRDefault="007D6FAD" w:rsidP="00A36D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2E3B02" w14:textId="77777777" w:rsidR="007D6FAD" w:rsidRPr="00E1014A" w:rsidRDefault="007D6FA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9AC78C" w14:textId="77777777" w:rsidR="007D6FAD" w:rsidRPr="00E1014A" w:rsidRDefault="007D6FA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E5F73E" w14:textId="77777777" w:rsidR="007D6FAD" w:rsidRPr="00E1014A" w:rsidRDefault="007D6FA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4AAD89" w14:textId="77777777" w:rsidR="007D6FAD" w:rsidRPr="00E1014A" w:rsidRDefault="007D6FA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8F03A76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2FF849B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8EE994" w14:textId="77777777" w:rsidR="007D6FAD" w:rsidRPr="00E1014A" w:rsidRDefault="007D6FA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D6FAD" w:rsidRPr="00E1014A" w14:paraId="6DD30422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475452" w14:textId="77777777" w:rsidR="007D6FAD" w:rsidRPr="00E1014A" w:rsidRDefault="007D6FA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Non-Hispanic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AB9E8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3AFD9B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f.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1FF4C1" w14:textId="77777777" w:rsidR="007D6FAD" w:rsidRPr="00E1014A" w:rsidRDefault="007D6FA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FD7AF6" w14:textId="77777777" w:rsidR="007D6FAD" w:rsidRPr="00E1014A" w:rsidRDefault="007D6FA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6309F5" w14:textId="77777777" w:rsidR="007D6FAD" w:rsidRPr="00E1014A" w:rsidRDefault="007D6FA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81C6A2" w14:textId="77777777" w:rsidR="007D6FAD" w:rsidRPr="00E1014A" w:rsidRDefault="007D6FA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E0B64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7F3A9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4B8FA9" w14:textId="77777777" w:rsidR="007D6FAD" w:rsidRPr="00E1014A" w:rsidRDefault="007D6FA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D6FAD" w:rsidRPr="00E1014A" w14:paraId="6DB77CDC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527FF7" w14:textId="77777777" w:rsidR="007D6FAD" w:rsidRPr="00E1014A" w:rsidRDefault="007D6FA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Hispanic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F041973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5107C5" w14:textId="36EE6585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4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A41D34" w14:textId="77777777" w:rsidR="007D6FAD" w:rsidRPr="00E1014A" w:rsidRDefault="007D6FA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0151D9" w14:textId="65DC0CE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9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ADB259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9FC2DE" w14:textId="102DBF89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803A3E1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EB2B16D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4D6F67" w14:textId="77777777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1</w:t>
            </w:r>
          </w:p>
        </w:tc>
      </w:tr>
      <w:tr w:rsidR="007D6FAD" w:rsidRPr="00E1014A" w14:paraId="253434E2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3DF7D6" w14:textId="77777777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Race</w:t>
            </w:r>
          </w:p>
        </w:tc>
        <w:tc>
          <w:tcPr>
            <w:tcW w:w="1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B59A694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5873CC" w14:textId="77777777" w:rsidR="007D6FAD" w:rsidRPr="00E1014A" w:rsidRDefault="007D6FAD" w:rsidP="00A36D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5F5904" w14:textId="77777777" w:rsidR="007D6FAD" w:rsidRPr="00E1014A" w:rsidRDefault="007D6FA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E6A440" w14:textId="77777777" w:rsidR="007D6FAD" w:rsidRPr="00E1014A" w:rsidRDefault="007D6FA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381520" w14:textId="77777777" w:rsidR="007D6FAD" w:rsidRPr="00E1014A" w:rsidRDefault="007D6FA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8F44D1" w14:textId="77777777" w:rsidR="007D6FAD" w:rsidRPr="00E1014A" w:rsidRDefault="007D6FA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54FD7BF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314A1B6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8CAF76" w14:textId="77777777" w:rsidR="007D6FAD" w:rsidRPr="00E1014A" w:rsidRDefault="007D6FA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D6FAD" w:rsidRPr="00E1014A" w14:paraId="3341B41E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DD950C" w14:textId="77777777" w:rsidR="007D6FAD" w:rsidRPr="00E1014A" w:rsidRDefault="007D6FA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White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BCA1E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75DC27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f.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8BBCB9" w14:textId="77777777" w:rsidR="007D6FAD" w:rsidRPr="00E1014A" w:rsidRDefault="007D6FA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D40F5F" w14:textId="77777777" w:rsidR="007D6FAD" w:rsidRPr="00E1014A" w:rsidRDefault="007D6FA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5EAD9F" w14:textId="77777777" w:rsidR="007D6FAD" w:rsidRPr="00E1014A" w:rsidRDefault="007D6FA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3754C6" w14:textId="77777777" w:rsidR="007D6FAD" w:rsidRPr="00E1014A" w:rsidRDefault="007D6FA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C099F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9DC7E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1CD5C4" w14:textId="77777777" w:rsidR="007D6FAD" w:rsidRPr="00E1014A" w:rsidRDefault="007D6FA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D6FAD" w:rsidRPr="00E1014A" w14:paraId="35B26743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A7BCBC" w14:textId="77777777" w:rsidR="007D6FAD" w:rsidRPr="00E1014A" w:rsidRDefault="007D6FA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Black or African American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07056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E2466A" w14:textId="0EBFB915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3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B45309" w14:textId="77777777" w:rsidR="007D6FAD" w:rsidRPr="00E1014A" w:rsidRDefault="007D6FA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E243EE" w14:textId="3C2ED8EA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4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54DC1F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8D893A" w14:textId="3C96AE01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3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62220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81E56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E094A0" w14:textId="77777777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1</w:t>
            </w:r>
          </w:p>
        </w:tc>
      </w:tr>
      <w:tr w:rsidR="007D6FAD" w:rsidRPr="00E1014A" w14:paraId="233DB6D4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304478" w14:textId="77777777" w:rsidR="007D6FAD" w:rsidRPr="00E1014A" w:rsidRDefault="007D6FA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Asian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F5BE1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3487A0" w14:textId="0DF4A3F2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43EA81" w14:textId="77777777" w:rsidR="007D6FAD" w:rsidRPr="00E1014A" w:rsidRDefault="007D6FA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88277C" w14:textId="741F4B42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7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5FAAF8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2ECDA6" w14:textId="40C0C34F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84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4462D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50343" w14:textId="3E1179FA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6B1628" w14:textId="56AF88C4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1</w:t>
            </w:r>
          </w:p>
        </w:tc>
      </w:tr>
      <w:tr w:rsidR="007D6FAD" w:rsidRPr="00E1014A" w14:paraId="009BF184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9BA2A2" w14:textId="77777777" w:rsidR="007D6FAD" w:rsidRPr="00E1014A" w:rsidRDefault="007D6FA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American Indian, Alaska Native, Other Pacific Islander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ADC7F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A9BE18" w14:textId="5E1DF253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8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43EE5CE9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6F2758" w14:textId="42BF10CA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92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5452680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E2B392" w14:textId="6BB211B4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7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FD549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624EA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730537" w14:textId="08059C85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.346</w:t>
            </w:r>
          </w:p>
        </w:tc>
      </w:tr>
      <w:tr w:rsidR="007D6FAD" w:rsidRPr="00E1014A" w14:paraId="4FB33B5F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8D02F5" w14:textId="77777777" w:rsidR="007D6FAD" w:rsidRPr="00E1014A" w:rsidRDefault="007D6FA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Mixed Race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1B75F13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C73AD6" w14:textId="2328CECA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2902E8" w14:textId="77777777" w:rsidR="007D6FAD" w:rsidRPr="00E1014A" w:rsidRDefault="007D6FA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61259F" w14:textId="073D594B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6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ED0619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0FD5E9" w14:textId="611B5EB9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B8E039E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22D922D" w14:textId="59AF27C4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4D90A8" w14:textId="15863BC1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</w:t>
            </w:r>
          </w:p>
        </w:tc>
      </w:tr>
      <w:tr w:rsidR="007D6FAD" w:rsidRPr="00E1014A" w14:paraId="3DD5AB25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F98A26" w14:textId="77777777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 xml:space="preserve">Insurance Coverage </w:t>
            </w:r>
          </w:p>
        </w:tc>
        <w:tc>
          <w:tcPr>
            <w:tcW w:w="1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5359717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53F22B8A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C7D3357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A273ACA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E073B57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467C37EB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67A1EDF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5FF0516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73000D" w14:textId="77777777" w:rsidR="007D6FAD" w:rsidRPr="00E1014A" w:rsidRDefault="007D6FA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D6FAD" w:rsidRPr="00E1014A" w14:paraId="312A528E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137BAA" w14:textId="77777777" w:rsidR="007D6FAD" w:rsidRPr="00E1014A" w:rsidRDefault="007D6FA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Private Insurance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BFEB4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E6FFFB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f.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EF709B0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163B860C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4923D6D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94B2183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19128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A7B08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8EB108" w14:textId="77777777" w:rsidR="007D6FAD" w:rsidRPr="00E1014A" w:rsidRDefault="007D6FA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D6FAD" w:rsidRPr="00E1014A" w14:paraId="475E8A80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ADD279" w14:textId="77777777" w:rsidR="007D6FAD" w:rsidRPr="00E1014A" w:rsidRDefault="007D6FA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Medicare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05157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ED20DE" w14:textId="5EDEF575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28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5112A935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F237CF" w14:textId="3AFC112C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19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53ED13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BAA275" w14:textId="09B893D3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38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730F4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DE14D" w14:textId="090BACC5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590696" w14:textId="3A2812FC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1</w:t>
            </w:r>
          </w:p>
        </w:tc>
      </w:tr>
      <w:tr w:rsidR="007D6FAD" w:rsidRPr="00E1014A" w14:paraId="3E2B3537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F41A75" w14:textId="77777777" w:rsidR="007D6FAD" w:rsidRPr="00E1014A" w:rsidRDefault="007D6FA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Medicaid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7B8B1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65555C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A889C64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E4665E" w14:textId="71AC2E5B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0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380D46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620A34" w14:textId="1689C332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E2338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9C2E7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871487" w14:textId="77777777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1</w:t>
            </w:r>
          </w:p>
        </w:tc>
      </w:tr>
      <w:tr w:rsidR="007D6FAD" w:rsidRPr="00E1014A" w14:paraId="3193F65D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A56556" w14:textId="77777777" w:rsidR="007D6FAD" w:rsidRPr="00E1014A" w:rsidRDefault="007D6FA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Uninsured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62D4C5D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D76780" w14:textId="56A55CB3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0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CAA5990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3ACEC3" w14:textId="42B2728E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0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1B0CCB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C6AE9F" w14:textId="2355A9EF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99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225F2AA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4DB229F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CC16CF" w14:textId="77777777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1</w:t>
            </w:r>
          </w:p>
        </w:tc>
      </w:tr>
      <w:tr w:rsidR="007D6FAD" w:rsidRPr="00E1014A" w14:paraId="1E885CF3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5F2EAC" w14:textId="77777777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Service Line</w:t>
            </w:r>
          </w:p>
        </w:tc>
        <w:tc>
          <w:tcPr>
            <w:tcW w:w="1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28E2AA4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06AB39" w14:textId="77777777" w:rsidR="007D6FAD" w:rsidRPr="00E1014A" w:rsidRDefault="007D6FAD" w:rsidP="00A36D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E374C8" w14:textId="77777777" w:rsidR="007D6FAD" w:rsidRPr="00E1014A" w:rsidRDefault="007D6FA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041D02" w14:textId="77777777" w:rsidR="007D6FAD" w:rsidRPr="00E1014A" w:rsidRDefault="007D6FA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D9B569" w14:textId="77777777" w:rsidR="007D6FAD" w:rsidRPr="00E1014A" w:rsidRDefault="007D6FA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115543" w14:textId="77777777" w:rsidR="007D6FAD" w:rsidRPr="00E1014A" w:rsidRDefault="007D6FA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100B631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35A6140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5199DB" w14:textId="77777777" w:rsidR="007D6FAD" w:rsidRPr="00E1014A" w:rsidRDefault="007D6FA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D6FAD" w:rsidRPr="00E1014A" w14:paraId="53546591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628973" w14:textId="77777777" w:rsidR="007D6FAD" w:rsidRPr="00E1014A" w:rsidRDefault="007D6FA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Family Practice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0034E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CB8B00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f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A0334E" w14:textId="77777777" w:rsidR="007D6FAD" w:rsidRPr="00E1014A" w:rsidRDefault="007D6FA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DCE291" w14:textId="77777777" w:rsidR="007D6FAD" w:rsidRPr="00E1014A" w:rsidRDefault="007D6FA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ECCD76" w14:textId="77777777" w:rsidR="007D6FAD" w:rsidRPr="00E1014A" w:rsidRDefault="007D6FA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92FA37" w14:textId="77777777" w:rsidR="007D6FAD" w:rsidRPr="00E1014A" w:rsidRDefault="007D6FA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5DB5C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D27EC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C157DC" w14:textId="77777777" w:rsidR="007D6FAD" w:rsidRPr="00E1014A" w:rsidRDefault="007D6FA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D6FAD" w:rsidRPr="00E1014A" w14:paraId="0189163C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C952ED" w14:textId="77777777" w:rsidR="007D6FAD" w:rsidRPr="00E1014A" w:rsidRDefault="007D6FA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Mental Health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F337A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E69FF1" w14:textId="6A5B5501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21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592CB79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94C297" w14:textId="789520CA" w:rsidR="007D6FAD" w:rsidRPr="00E1014A" w:rsidRDefault="00A36D21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15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F9E855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52D7AD" w14:textId="17E5519E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.</w:t>
            </w:r>
            <w:r w:rsidR="00A36D2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6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8D6AC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0619F" w14:textId="5378C628" w:rsidR="007D6FAD" w:rsidRPr="00E1014A" w:rsidRDefault="00A36D21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6DE222" w14:textId="69EBD336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.</w:t>
            </w:r>
            <w:r w:rsidR="00A36D2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01</w:t>
            </w:r>
          </w:p>
        </w:tc>
      </w:tr>
      <w:tr w:rsidR="007D6FAD" w:rsidRPr="00E1014A" w14:paraId="0A9B6430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26B426" w14:textId="77777777" w:rsidR="007D6FAD" w:rsidRPr="00E1014A" w:rsidRDefault="007D6FA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Obstetrics &amp; Gynecology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9B9B1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B5C73B" w14:textId="16B2353D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A36D2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5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5A8DA68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CF9590" w14:textId="4DC2F0D4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A36D2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0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A96E43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F7B59D" w14:textId="74CA7E11" w:rsidR="007D6FAD" w:rsidRPr="00E1014A" w:rsidRDefault="00A36D21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F277F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AF65A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E98B8D" w14:textId="446D3B3C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A36D2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17</w:t>
            </w:r>
          </w:p>
        </w:tc>
      </w:tr>
      <w:tr w:rsidR="007D6FAD" w:rsidRPr="00E1014A" w14:paraId="6B9C258A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5F3AC1" w14:textId="77777777" w:rsidR="007D6FAD" w:rsidRPr="00E1014A" w:rsidRDefault="007D6FA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Pediatrics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5DA784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F020EC" w14:textId="370F7A4B" w:rsidR="007D6FAD" w:rsidRPr="00E1014A" w:rsidRDefault="00A36D21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15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2BD523" w14:textId="77777777" w:rsidR="007D6FAD" w:rsidRPr="00E1014A" w:rsidRDefault="007D6FA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9C8851" w14:textId="6D6A85EE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A36D2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8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2654C8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8F4FD4" w14:textId="6ECBA878" w:rsidR="007D6FAD" w:rsidRPr="00E1014A" w:rsidRDefault="00A36D21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50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64351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16952" w14:textId="3C103FAC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B24208" w14:textId="76EEF231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A36D2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96</w:t>
            </w:r>
          </w:p>
        </w:tc>
      </w:tr>
      <w:tr w:rsidR="007D6FAD" w:rsidRPr="00E1014A" w14:paraId="784AA9A3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5909E7" w14:textId="77777777" w:rsidR="007D6FAD" w:rsidRPr="00E1014A" w:rsidRDefault="007D6FA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Senior Care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2DDDCFA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73388A" w14:textId="45664B1C" w:rsidR="007D6FAD" w:rsidRPr="00E1014A" w:rsidRDefault="00A36D21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66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4CD82D" w14:textId="77777777" w:rsidR="007D6FAD" w:rsidRPr="00E1014A" w:rsidRDefault="007D6FA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0E3294" w14:textId="507707FE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A36D2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0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B737E6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E84E1F" w14:textId="1D8635A1" w:rsidR="007D6FAD" w:rsidRPr="00E1014A" w:rsidRDefault="00A36D21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73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F09AD64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14D9CA9" w14:textId="40C4120B" w:rsidR="007D6FAD" w:rsidRPr="00E1014A" w:rsidRDefault="00A36D21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7FD63D" w14:textId="482B7E58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A36D2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01</w:t>
            </w:r>
          </w:p>
        </w:tc>
      </w:tr>
      <w:tr w:rsidR="007D6FAD" w:rsidRPr="00E1014A" w14:paraId="4F183EE8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5ADD5B" w14:textId="77777777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Metropolitan Status</w:t>
            </w:r>
          </w:p>
        </w:tc>
        <w:tc>
          <w:tcPr>
            <w:tcW w:w="1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FEAD1BD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7D05CB" w14:textId="77777777" w:rsidR="007D6FAD" w:rsidRPr="00E1014A" w:rsidRDefault="007D6FAD" w:rsidP="00A36D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54172E" w14:textId="77777777" w:rsidR="007D6FAD" w:rsidRPr="00E1014A" w:rsidRDefault="007D6FA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0A4922" w14:textId="77777777" w:rsidR="007D6FAD" w:rsidRPr="00E1014A" w:rsidRDefault="007D6FA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A455ED" w14:textId="77777777" w:rsidR="007D6FAD" w:rsidRPr="00E1014A" w:rsidRDefault="007D6FA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811DE5" w14:textId="77777777" w:rsidR="007D6FAD" w:rsidRPr="00E1014A" w:rsidRDefault="007D6FA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664A7E5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E89BD87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38CCDE" w14:textId="77777777" w:rsidR="007D6FAD" w:rsidRPr="00E1014A" w:rsidRDefault="007D6FA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D6FAD" w:rsidRPr="00E1014A" w14:paraId="19F18C57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323773" w14:textId="77777777" w:rsidR="007D6FAD" w:rsidRPr="00E1014A" w:rsidRDefault="007D6FA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Non-metropolitan 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62991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F58402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f.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D5FC85" w14:textId="77777777" w:rsidR="007D6FAD" w:rsidRPr="00E1014A" w:rsidRDefault="007D6FA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455236" w14:textId="77777777" w:rsidR="007D6FAD" w:rsidRPr="00E1014A" w:rsidRDefault="007D6FA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6F9790" w14:textId="77777777" w:rsidR="007D6FAD" w:rsidRPr="00E1014A" w:rsidRDefault="007D6FA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16671F" w14:textId="77777777" w:rsidR="007D6FAD" w:rsidRPr="00E1014A" w:rsidRDefault="007D6FAD" w:rsidP="00A36D21">
            <w:pPr>
              <w:spacing w:after="0"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EFB2F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71BA2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6BDC5C" w14:textId="77777777" w:rsidR="007D6FAD" w:rsidRPr="00E1014A" w:rsidRDefault="007D6FA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D6FAD" w:rsidRPr="00E1014A" w14:paraId="7CD5E4E0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A1B40E" w14:textId="77777777" w:rsidR="007D6FAD" w:rsidRPr="00E1014A" w:rsidRDefault="007D6FA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Metropolitan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0855DBE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6A2800" w14:textId="17C459A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</w:t>
            </w:r>
            <w:r w:rsidR="00A36D2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8D6A15" w14:textId="77777777" w:rsidR="007D6FAD" w:rsidRPr="00E1014A" w:rsidRDefault="007D6FA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2B788E" w14:textId="2540790F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A36D2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6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BC99A7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5F931A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B9B3AF7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D31EC93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4D8AE3" w14:textId="15FA25B9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A36D2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69</w:t>
            </w:r>
          </w:p>
        </w:tc>
      </w:tr>
      <w:tr w:rsidR="007D6FAD" w:rsidRPr="00E1014A" w14:paraId="1645CA3E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BA7158" w14:textId="77777777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Distance from Clinic</w:t>
            </w:r>
          </w:p>
        </w:tc>
        <w:tc>
          <w:tcPr>
            <w:tcW w:w="1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F9AFC21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7C782EA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BF6077A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18899D34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2608B1C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CC5AC5A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671EA36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B32FAA7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C694C4" w14:textId="77777777" w:rsidR="007D6FAD" w:rsidRPr="00E1014A" w:rsidRDefault="007D6FA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D6FAD" w:rsidRPr="00E1014A" w14:paraId="0726DB0D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6C785B" w14:textId="77777777" w:rsidR="007D6FAD" w:rsidRPr="00E1014A" w:rsidRDefault="007D6FA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&lt;5 miles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1E7A3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305B57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f.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192CEDA7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BA5D95C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54909961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4A58FAED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F2406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5D06C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899BB2" w14:textId="77777777" w:rsidR="007D6FAD" w:rsidRPr="00E1014A" w:rsidRDefault="007D6FA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D6FAD" w:rsidRPr="00E1014A" w14:paraId="46B31945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AE3DF6" w14:textId="77777777" w:rsidR="007D6FAD" w:rsidRPr="00E1014A" w:rsidRDefault="007D6FA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5-10 miles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C0811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1E5E33" w14:textId="5B16776B" w:rsidR="007D6FAD" w:rsidRPr="00E1014A" w:rsidRDefault="000B67EB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1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A10A532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9E1A66" w14:textId="32A75BD9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A36D2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3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678D7A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AB53AB" w14:textId="48D69C69" w:rsidR="007D6FAD" w:rsidRPr="00E1014A" w:rsidRDefault="00A36D21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3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5927F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20800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B9B720" w14:textId="5210985D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A36D2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09</w:t>
            </w:r>
          </w:p>
        </w:tc>
      </w:tr>
      <w:tr w:rsidR="007D6FAD" w:rsidRPr="00E1014A" w14:paraId="01084277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DD5351" w14:textId="77777777" w:rsidR="007D6FAD" w:rsidRPr="00E1014A" w:rsidRDefault="007D6FA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10-20 miles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22FCE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80C275" w14:textId="301D50E3" w:rsidR="007D6FAD" w:rsidRPr="00E1014A" w:rsidRDefault="000B67EB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2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0B0ED6D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915027" w14:textId="64B201C1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A36D2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4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BCD50A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45B7A1" w14:textId="461F6281" w:rsidR="007D6FAD" w:rsidRPr="00E1014A" w:rsidRDefault="00A36D21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4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24A8C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29308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9F8043" w14:textId="7ECC1CFA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A36D2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19</w:t>
            </w:r>
          </w:p>
        </w:tc>
      </w:tr>
      <w:tr w:rsidR="007D6FAD" w:rsidRPr="00E1014A" w14:paraId="569E9145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EA8495" w14:textId="77777777" w:rsidR="007D6FAD" w:rsidRPr="00E1014A" w:rsidRDefault="007D6FA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20-50 miles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D0832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6030C1" w14:textId="23A1C3CE" w:rsidR="007D6FAD" w:rsidRPr="00E1014A" w:rsidRDefault="000B67EB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1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03B425B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6D5DF3" w14:textId="354C96FA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</w:t>
            </w:r>
            <w:r w:rsidR="00A36D2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B9F24B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90F7DF" w14:textId="35898DB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 w:rsidR="00A36D2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3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1EA92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0C499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52E818" w14:textId="216A6794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A36D2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0</w:t>
            </w:r>
          </w:p>
        </w:tc>
      </w:tr>
      <w:tr w:rsidR="007D6FAD" w:rsidRPr="00E1014A" w14:paraId="798C027E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37F8E2" w14:textId="77777777" w:rsidR="007D6FAD" w:rsidRPr="00E1014A" w:rsidRDefault="007D6FA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≥50 miles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A53B066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A2F8AB" w14:textId="22ADB296" w:rsidR="007D6FAD" w:rsidRPr="00E1014A" w:rsidRDefault="000B67EB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2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22A9A20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67ADF1" w14:textId="75F40C8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0B67E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4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88DB2F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4D4B61" w14:textId="451ED9F9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 w:rsidR="00A36D2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7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0518FA6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4008AC0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D7D17A" w14:textId="345DC0E4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A36D2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7</w:t>
            </w:r>
          </w:p>
        </w:tc>
      </w:tr>
      <w:tr w:rsidR="007D6FAD" w:rsidRPr="00E1014A" w14:paraId="5945C72C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489F6D" w14:textId="77777777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Medically Underserved Area (MUA) Status</w:t>
            </w:r>
          </w:p>
        </w:tc>
        <w:tc>
          <w:tcPr>
            <w:tcW w:w="1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C18D19D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5F2E7D01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157E6AB4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DD03EFA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90CD084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BA82DAB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DECF188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5FAC459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4B7149" w14:textId="77777777" w:rsidR="007D6FAD" w:rsidRPr="00E1014A" w:rsidRDefault="007D6FA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D6FAD" w:rsidRPr="00E1014A" w14:paraId="4D0B92B0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F6D207" w14:textId="77777777" w:rsidR="007D6FAD" w:rsidRPr="00E1014A" w:rsidRDefault="007D6FA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Non-MUA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437B9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3AA49A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f.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DC96D1B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36B7162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BE9AEDD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4EE654A3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9D0E5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FDFAC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949456" w14:textId="77777777" w:rsidR="007D6FAD" w:rsidRPr="00E1014A" w:rsidRDefault="007D6FAD" w:rsidP="00A36D21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D6FAD" w:rsidRPr="00E1014A" w14:paraId="22A61FF2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0755E9" w14:textId="77777777" w:rsidR="007D6FAD" w:rsidRPr="00E1014A" w:rsidRDefault="007D6FAD" w:rsidP="00A36D21">
            <w:pPr>
              <w:spacing w:after="0" w:line="260" w:lineRule="exact"/>
              <w:ind w:firstLineChars="100" w:firstLine="19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sz w:val="19"/>
                <w:szCs w:val="19"/>
              </w:rPr>
              <w:t>MUA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79BAB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9BC8A9" w14:textId="5D490279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9</w:t>
            </w:r>
            <w:r w:rsidR="001457D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26DD78E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F34C76" w14:textId="472B9D1E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A05C6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8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C91798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9AFC10" w14:textId="44B997DD" w:rsidR="007D6FAD" w:rsidRPr="00E1014A" w:rsidRDefault="00A05C6F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95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49D1F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C87A7" w14:textId="1E34D182" w:rsidR="007D6FAD" w:rsidRPr="00E1014A" w:rsidRDefault="00A05C6F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7CDFE6" w14:textId="111999FA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1014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</w:t>
            </w:r>
            <w:r w:rsidR="00A05C6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01</w:t>
            </w:r>
          </w:p>
        </w:tc>
      </w:tr>
      <w:tr w:rsidR="007D6FAD" w:rsidRPr="00E1014A" w14:paraId="0A480115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</w:tcPr>
          <w:p w14:paraId="5A2452E4" w14:textId="34C19A3D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C49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isit History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Dec 2018-Feb 2020)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CD5B6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BEF7BA3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D66F1DB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1595001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A5EEA23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6492E43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08965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3C55A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D56E97B" w14:textId="77777777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D6FAD" w:rsidRPr="00E1014A" w14:paraId="19FB9045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</w:tcPr>
          <w:p w14:paraId="075E3D9A" w14:textId="77777777" w:rsidR="007D6FAD" w:rsidRPr="00E1014A" w:rsidRDefault="007D6FAD" w:rsidP="00A36D21">
            <w:pPr>
              <w:spacing w:after="0" w:line="260" w:lineRule="exact"/>
              <w:ind w:firstLineChars="100" w:firstLine="20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-2 visits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DEE8C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5655424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f.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B59B668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BB778A3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489C02A5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41E507B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23EAC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B2AF9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A1C47CF" w14:textId="77777777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D6FAD" w:rsidRPr="00E1014A" w14:paraId="6338D7B6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</w:tcPr>
          <w:p w14:paraId="62DA56CB" w14:textId="77777777" w:rsidR="007D6FAD" w:rsidRPr="00E1014A" w:rsidRDefault="007D6FAD" w:rsidP="00A36D21">
            <w:pPr>
              <w:spacing w:after="0" w:line="260" w:lineRule="exact"/>
              <w:ind w:firstLineChars="100" w:firstLine="20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-4 visits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09EA2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312947A" w14:textId="7C887E68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 w:rsidR="00A05C6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5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5AD6EE40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27EF69A" w14:textId="39185E64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 w:rsidR="00A05C6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5BC73441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42C984E" w14:textId="48BB582E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 w:rsidR="00A05C6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4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BA807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9D728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104FDF5E" w14:textId="77777777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1</w:t>
            </w:r>
          </w:p>
        </w:tc>
      </w:tr>
      <w:tr w:rsidR="007D6FAD" w:rsidRPr="00E1014A" w14:paraId="425B7101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</w:tcPr>
          <w:p w14:paraId="16B854A9" w14:textId="77777777" w:rsidR="007D6FAD" w:rsidRPr="00E1014A" w:rsidRDefault="007D6FAD" w:rsidP="00A36D21">
            <w:pPr>
              <w:spacing w:after="0" w:line="260" w:lineRule="exact"/>
              <w:ind w:firstLineChars="100" w:firstLine="20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+ visits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48E51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62498BC" w14:textId="2C900311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 w:rsidR="00A05C6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8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5043FEF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F159348" w14:textId="435DE7C8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5</w:t>
            </w:r>
            <w:r w:rsidR="00A05C6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9C01ABA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59CE4F39" w14:textId="0308E7EF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</w:t>
            </w:r>
            <w:r w:rsidR="00A05C6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5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22F12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4BEEC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36D4776" w14:textId="77777777" w:rsidR="007D6FAD" w:rsidRPr="00E1014A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1</w:t>
            </w:r>
          </w:p>
        </w:tc>
      </w:tr>
      <w:tr w:rsidR="007D6FAD" w:rsidRPr="00E1014A" w14:paraId="46F261FA" w14:textId="77777777" w:rsidTr="00A36D21">
        <w:trPr>
          <w:trHeight w:hRule="exact" w:val="288"/>
          <w:jc w:val="center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</w:tcPr>
          <w:p w14:paraId="490B0602" w14:textId="77777777" w:rsidR="007D6FAD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1104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raclass Correlation Coefficient for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104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ect</w:t>
            </w:r>
          </w:p>
        </w:tc>
      </w:tr>
      <w:tr w:rsidR="007D6FAD" w:rsidRPr="00E1014A" w14:paraId="56023D51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</w:tcPr>
          <w:p w14:paraId="5BA59932" w14:textId="77777777" w:rsidR="007D6FAD" w:rsidRDefault="007D6FAD" w:rsidP="00A36D21">
            <w:pPr>
              <w:spacing w:after="0" w:line="260" w:lineRule="exact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30A26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58D93EBA" w14:textId="77777777" w:rsidR="007D6FAD" w:rsidRPr="00120D02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120D0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ICC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1484734" w14:textId="77777777" w:rsidR="007D6FAD" w:rsidRPr="00120D02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17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CE0635D" w14:textId="77777777" w:rsidR="007D6FAD" w:rsidRPr="00120D02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120D0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95% CI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50DFF1" w14:textId="77777777" w:rsidR="007D6FAD" w:rsidRPr="00120D02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C15D0" w14:textId="77777777" w:rsidR="007D6FAD" w:rsidRPr="00120D02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8CDB0BF" w14:textId="77777777" w:rsidR="007D6FAD" w:rsidRPr="00120D02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120D0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Std. Err.</w:t>
            </w:r>
          </w:p>
        </w:tc>
      </w:tr>
      <w:tr w:rsidR="007D6FAD" w:rsidRPr="00E1014A" w14:paraId="283512D1" w14:textId="77777777" w:rsidTr="00A36D21">
        <w:trPr>
          <w:trHeight w:hRule="exact" w:val="288"/>
          <w:jc w:val="center"/>
        </w:trPr>
        <w:tc>
          <w:tcPr>
            <w:tcW w:w="234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</w:tcPr>
          <w:p w14:paraId="2EF73387" w14:textId="77777777" w:rsidR="007D6FAD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3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ti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C80997C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4C8D02E9" w14:textId="77777777" w:rsidR="007D6FAD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0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58B58ED1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4834D087" w14:textId="77777777" w:rsidR="007D6FAD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D309466" w14:textId="77777777" w:rsidR="007D6FAD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BB9E03A" w14:textId="7B79FE6C" w:rsidR="007D6FAD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</w:t>
            </w:r>
            <w:r w:rsidR="00A05C6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4DBDC5F" w14:textId="77777777" w:rsidR="007D6FAD" w:rsidRPr="00E1014A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1A21767" w14:textId="77777777" w:rsidR="007D6FAD" w:rsidRDefault="007D6FAD" w:rsidP="00A36D21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268C407" w14:textId="4D3C73CD" w:rsidR="007D6FAD" w:rsidRDefault="007D6FAD" w:rsidP="00A36D21">
            <w:pPr>
              <w:spacing w:after="0" w:line="260" w:lineRule="exac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  <w:r w:rsidR="00A05C6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</w:t>
            </w:r>
          </w:p>
        </w:tc>
      </w:tr>
    </w:tbl>
    <w:p w14:paraId="171FA057" w14:textId="77777777" w:rsidR="007D6FAD" w:rsidRDefault="007D6FAD" w:rsidP="007D6FAD">
      <w:pPr>
        <w:spacing w:line="25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3356D6DD" w14:textId="77777777" w:rsidR="007D6FAD" w:rsidRDefault="007D6FAD" w:rsidP="007D6FAD"/>
    <w:p w14:paraId="257DAB09" w14:textId="77777777" w:rsidR="007D6FAD" w:rsidRDefault="007D6FAD" w:rsidP="007D6FAD"/>
    <w:p w14:paraId="61174E6F" w14:textId="77777777" w:rsidR="007D6FAD" w:rsidRDefault="007D6FAD" w:rsidP="007D6FAD"/>
    <w:p w14:paraId="5628F42E" w14:textId="77777777" w:rsidR="007D6FAD" w:rsidRDefault="007D6FAD" w:rsidP="007D6FAD"/>
    <w:p w14:paraId="7C2C6C36" w14:textId="2FCBF660" w:rsidR="007D6FAD" w:rsidRDefault="007D6FAD" w:rsidP="007D6FAD"/>
    <w:p w14:paraId="1A7DFC04" w14:textId="77777777" w:rsidR="007D6FAD" w:rsidRDefault="007D6FAD"/>
    <w:p w14:paraId="43FF3E19" w14:textId="2CA5EA83" w:rsidR="003363EC" w:rsidRDefault="003363EC"/>
    <w:sectPr w:rsidR="003363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98719A" w14:textId="77777777" w:rsidR="0027598E" w:rsidRDefault="0027598E" w:rsidP="007D6FAD">
      <w:pPr>
        <w:spacing w:after="0" w:line="240" w:lineRule="auto"/>
      </w:pPr>
      <w:r>
        <w:separator/>
      </w:r>
    </w:p>
  </w:endnote>
  <w:endnote w:type="continuationSeparator" w:id="0">
    <w:p w14:paraId="0268B35D" w14:textId="77777777" w:rsidR="0027598E" w:rsidRDefault="0027598E" w:rsidP="007D6F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DF726A" w14:textId="77777777" w:rsidR="0027598E" w:rsidRDefault="0027598E" w:rsidP="007D6FAD">
      <w:pPr>
        <w:spacing w:after="0" w:line="240" w:lineRule="auto"/>
      </w:pPr>
      <w:r>
        <w:separator/>
      </w:r>
    </w:p>
  </w:footnote>
  <w:footnote w:type="continuationSeparator" w:id="0">
    <w:p w14:paraId="2E628416" w14:textId="77777777" w:rsidR="0027598E" w:rsidRDefault="0027598E" w:rsidP="007D6F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7BD"/>
    <w:rsid w:val="0001498B"/>
    <w:rsid w:val="00041C4D"/>
    <w:rsid w:val="000B67EB"/>
    <w:rsid w:val="001457D2"/>
    <w:rsid w:val="001B3918"/>
    <w:rsid w:val="001C3C32"/>
    <w:rsid w:val="0027598E"/>
    <w:rsid w:val="003363EC"/>
    <w:rsid w:val="00397A4A"/>
    <w:rsid w:val="004637BD"/>
    <w:rsid w:val="00542703"/>
    <w:rsid w:val="007A3C76"/>
    <w:rsid w:val="007D6FAD"/>
    <w:rsid w:val="00943C04"/>
    <w:rsid w:val="00963348"/>
    <w:rsid w:val="009F5263"/>
    <w:rsid w:val="00A05C6F"/>
    <w:rsid w:val="00A36D21"/>
    <w:rsid w:val="00AC5C01"/>
    <w:rsid w:val="00E61787"/>
    <w:rsid w:val="00E85257"/>
    <w:rsid w:val="00E93FC1"/>
    <w:rsid w:val="00ED4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74FC0"/>
  <w15:chartTrackingRefBased/>
  <w15:docId w15:val="{D00F5794-E99F-49C8-AC29-E2DA1EC97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7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6F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FAD"/>
  </w:style>
  <w:style w:type="paragraph" w:styleId="Footer">
    <w:name w:val="footer"/>
    <w:basedOn w:val="Normal"/>
    <w:link w:val="FooterChar"/>
    <w:uiPriority w:val="99"/>
    <w:unhideWhenUsed/>
    <w:rsid w:val="007D6F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F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552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poju, Lola E</dc:creator>
  <cp:keywords/>
  <dc:description/>
  <cp:lastModifiedBy>Adepoju, Lola E</cp:lastModifiedBy>
  <cp:revision>10</cp:revision>
  <dcterms:created xsi:type="dcterms:W3CDTF">2021-11-01T04:14:00Z</dcterms:created>
  <dcterms:modified xsi:type="dcterms:W3CDTF">2021-11-01T17:43:00Z</dcterms:modified>
</cp:coreProperties>
</file>